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40" w:type="dxa"/>
        <w:tblInd w:w="5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960"/>
        <w:gridCol w:w="9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hase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hase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hase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hase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hase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otal (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ll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hases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</w:tr>
      <w:tr w:rsidR="00554CA3" w:rsidRPr="00554CA3" w:rsidTr="00104FB0">
        <w:trPr>
          <w:trHeight w:val="5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nd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llectio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  <w:proofErr w:type="gram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reening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nd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llec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  <w:proofErr w:type="gram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reening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nd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llec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  <w:proofErr w:type="gram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reening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nd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llec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  <w:proofErr w:type="gram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reening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nd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llec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  <w:proofErr w:type="gram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reening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94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nd</w:t>
            </w:r>
            <w:proofErr w:type="spellEnd"/>
            <w:r w:rsidRPr="00C94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94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llec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94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  <w:proofErr w:type="gramEnd"/>
            <w:r w:rsidRPr="00C94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94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reening</w:t>
            </w:r>
            <w:proofErr w:type="spellEnd"/>
            <w:r w:rsidRPr="00C94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94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ample</w:t>
            </w:r>
            <w:proofErr w:type="spellEnd"/>
            <w:r w:rsidRPr="00C949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Volume 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274DD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015F49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693133" w:rsidP="0055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54CA3"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5</w:t>
            </w:r>
            <w:r w:rsidR="00B74F6F"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  <w:r w:rsidR="00554CA3"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lichthy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6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ch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rythri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3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pidosire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C9493A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49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5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ricari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rad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et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raciform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lurifor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branchidae</w:t>
            </w:r>
            <w:proofErr w:type="spellEnd"/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54</w:t>
            </w:r>
          </w:p>
        </w:tc>
      </w:tr>
      <w:tr w:rsidR="00554CA3" w:rsidRPr="00554CA3" w:rsidTr="00104FB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5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4CA3" w:rsidRPr="00554CA3" w:rsidRDefault="00554CA3" w:rsidP="00554C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54C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337</w:t>
            </w:r>
          </w:p>
        </w:tc>
      </w:tr>
    </w:tbl>
    <w:p w:rsidR="00554CA3" w:rsidRPr="00554CA3" w:rsidRDefault="00554CA3" w:rsidP="00554CA3">
      <w:pPr>
        <w:rPr>
          <w:rFonts w:ascii="Times New Roman" w:eastAsia="Times New Roman" w:hAnsi="Times New Roman" w:cs="Times New Roman"/>
          <w:bCs/>
          <w:color w:val="000000"/>
          <w:lang w:val="en-US" w:eastAsia="pt-BR"/>
        </w:rPr>
      </w:pPr>
    </w:p>
    <w:p w:rsidR="00554CA3" w:rsidRPr="00554CA3" w:rsidRDefault="00554CA3">
      <w:pPr>
        <w:rPr>
          <w:lang w:val="en-US"/>
        </w:rPr>
      </w:pPr>
    </w:p>
    <w:sectPr w:rsidR="00554CA3" w:rsidRPr="00554CA3" w:rsidSect="00554C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CA3"/>
    <w:rsid w:val="00015F49"/>
    <w:rsid w:val="00104FB0"/>
    <w:rsid w:val="00224400"/>
    <w:rsid w:val="00274DD3"/>
    <w:rsid w:val="00554CA3"/>
    <w:rsid w:val="00693133"/>
    <w:rsid w:val="009C0DC0"/>
    <w:rsid w:val="00B74F6F"/>
    <w:rsid w:val="00C012F2"/>
    <w:rsid w:val="00C9493A"/>
    <w:rsid w:val="00DB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1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19-04-05T21:28:00Z</dcterms:created>
  <dcterms:modified xsi:type="dcterms:W3CDTF">2019-04-05T21:29:00Z</dcterms:modified>
</cp:coreProperties>
</file>